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2D7" w:rsidRPr="00014856" w:rsidRDefault="000A02D7" w:rsidP="000A02D7">
      <w:pPr>
        <w:pStyle w:val="Overskrift2"/>
        <w:rPr>
          <w:rFonts w:eastAsia="Times New Roman"/>
          <w:color w:val="000000" w:themeColor="text1"/>
          <w:lang w:val="en-US" w:eastAsia="da-DK"/>
        </w:rPr>
      </w:pPr>
      <w:r w:rsidRPr="00014856">
        <w:rPr>
          <w:rFonts w:eastAsia="Times New Roman"/>
          <w:color w:val="000000" w:themeColor="text1"/>
          <w:lang w:val="en-US" w:eastAsia="da-DK"/>
        </w:rPr>
        <w:t>Baseline characteristics by randomization group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559"/>
        <w:gridCol w:w="1428"/>
      </w:tblGrid>
      <w:tr w:rsidR="000A02D7" w:rsidRPr="00A93F86" w:rsidTr="00ED1CFF">
        <w:trPr>
          <w:trHeight w:val="315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06326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A93F86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A9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ain analysis</w:t>
            </w:r>
          </w:p>
        </w:tc>
      </w:tr>
      <w:tr w:rsidR="000A02D7" w:rsidRPr="00A93F86" w:rsidTr="00ED1CF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A93F86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A93F86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A93F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Early MV (N=212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A93F86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A93F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 early MV (N=4288)</w:t>
            </w:r>
          </w:p>
        </w:tc>
      </w:tr>
      <w:tr w:rsidR="000A02D7" w:rsidRPr="00A93F86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emographic factors</w:t>
            </w:r>
          </w:p>
        </w:tc>
      </w:tr>
      <w:tr w:rsidR="000A02D7" w:rsidRPr="0012429C" w:rsidTr="00ED1CFF">
        <w:trPr>
          <w:trHeight w:val="63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ild age at enrolment; months. (</w:t>
            </w:r>
            <w:proofErr w:type="spellStart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terquartil</w:t>
            </w:r>
            <w:proofErr w:type="spellEnd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rang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8 (4.7-5.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8 (4.7-5.2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andim</w:t>
            </w:r>
            <w:proofErr w:type="spellEnd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district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 (89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 (1794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emale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9 (104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 (2137)</w:t>
            </w:r>
          </w:p>
        </w:tc>
      </w:tr>
      <w:tr w:rsidR="000A02D7" w:rsidRPr="0012429C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ocio-economic factors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umber of people/b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9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 people/roo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2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use has toilet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 (33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5 (630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use has functioning electricity; % (n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6 (53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 (1108)</w:t>
            </w:r>
          </w:p>
        </w:tc>
      </w:tr>
      <w:tr w:rsidR="000A02D7" w:rsidRPr="0012429C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Anthropometry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ean child weight; kg.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.16 (0.9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.14 (0.99)</w:t>
            </w:r>
          </w:p>
        </w:tc>
        <w:bookmarkStart w:id="0" w:name="_GoBack"/>
        <w:bookmarkEnd w:id="0"/>
      </w:tr>
      <w:tr w:rsidR="000A02D7" w:rsidRPr="00525195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Mean child </w:t>
            </w:r>
            <w:proofErr w:type="spellStart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UAC</w:t>
            </w:r>
            <w:r w:rsidR="0052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proofErr w:type="spellEnd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mm.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2 (1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1 (12)</w:t>
            </w:r>
          </w:p>
        </w:tc>
      </w:tr>
      <w:tr w:rsidR="000A02D7" w:rsidRPr="00525195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ean child height; cm.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4 (2.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4 (2.8)</w:t>
            </w:r>
          </w:p>
        </w:tc>
      </w:tr>
      <w:tr w:rsidR="000A02D7" w:rsidRPr="00525195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Maternal </w:t>
            </w:r>
            <w:proofErr w:type="spellStart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UAC</w:t>
            </w:r>
            <w:r w:rsidR="0052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proofErr w:type="spellEnd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mm.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5 (3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4 (34)</w:t>
            </w:r>
          </w:p>
        </w:tc>
      </w:tr>
      <w:tr w:rsidR="000A02D7" w:rsidRPr="00525195" w:rsidTr="00ED1CFF">
        <w:trPr>
          <w:trHeight w:val="315"/>
        </w:trPr>
        <w:tc>
          <w:tcPr>
            <w:tcW w:w="711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02D7" w:rsidRPr="00D73B41" w:rsidRDefault="000A02D7" w:rsidP="00ED1C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</w:pPr>
            <w:r w:rsidRPr="00D73B41">
              <w:rPr>
                <w:rFonts w:ascii="Times New Roman" w:eastAsia="Times New Roman" w:hAnsi="Times New Roman" w:cs="Times New Roman"/>
                <w:b/>
                <w:color w:val="000000"/>
                <w:lang w:val="en-US" w:eastAsia="da-DK"/>
              </w:rPr>
              <w:t>Z-scores</w:t>
            </w:r>
          </w:p>
        </w:tc>
      </w:tr>
      <w:tr w:rsidR="000A02D7" w:rsidRPr="0012429C" w:rsidTr="00ED1CFF">
        <w:trPr>
          <w:trHeight w:val="244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02D7" w:rsidRPr="00BA1FBA" w:rsidRDefault="000A02D7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1FBA">
              <w:rPr>
                <w:rFonts w:ascii="Times New Roman" w:hAnsi="Times New Roman" w:cs="Times New Roman"/>
                <w:color w:val="000000"/>
                <w:lang w:val="en-US"/>
              </w:rPr>
              <w:t>Child weight; z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2D7" w:rsidRPr="00BA1FBA" w:rsidRDefault="000A02D7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1FBA">
              <w:rPr>
                <w:rFonts w:ascii="Times New Roman" w:hAnsi="Times New Roman" w:cs="Times New Roman"/>
                <w:color w:val="000000"/>
              </w:rPr>
              <w:t>-0.10(1.1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2D7" w:rsidRPr="00BA1FBA" w:rsidRDefault="000A02D7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1FBA">
              <w:rPr>
                <w:rFonts w:ascii="Times New Roman" w:hAnsi="Times New Roman" w:cs="Times New Roman"/>
                <w:color w:val="000000"/>
              </w:rPr>
              <w:t>-0.12(1.13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02D7" w:rsidRPr="00BA1FBA" w:rsidRDefault="000A02D7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1FBA">
              <w:rPr>
                <w:rFonts w:ascii="Times New Roman" w:hAnsi="Times New Roman" w:cs="Times New Roman"/>
                <w:color w:val="000000"/>
                <w:lang w:val="en-US"/>
              </w:rPr>
              <w:t>Child height; z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2D7" w:rsidRPr="00BA1FBA" w:rsidRDefault="000A02D7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1FBA">
              <w:rPr>
                <w:rFonts w:ascii="Times New Roman" w:hAnsi="Times New Roman" w:cs="Times New Roman"/>
                <w:color w:val="000000"/>
              </w:rPr>
              <w:t>-0.38(1.20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2D7" w:rsidRPr="00BA1FBA" w:rsidRDefault="000A02D7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1FBA">
              <w:rPr>
                <w:rFonts w:ascii="Times New Roman" w:hAnsi="Times New Roman" w:cs="Times New Roman"/>
                <w:color w:val="000000"/>
              </w:rPr>
              <w:t>-0.39(1.22)</w:t>
            </w:r>
          </w:p>
        </w:tc>
      </w:tr>
      <w:tr w:rsidR="000A02D7" w:rsidRPr="0012429C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ealth status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Reported fever; % (n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 (17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 (388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iarrhea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 (10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 (186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emp&gt;37.5 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 (30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 (59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rate; per minute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 (5.0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 (5.2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Eye problems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 (1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 (16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kin infection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1 (2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6 (69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infection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 (14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 (302)</w:t>
            </w:r>
          </w:p>
        </w:tc>
      </w:tr>
      <w:tr w:rsidR="000A02D7" w:rsidRPr="0012429C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Vitamin A at birth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irst vitamin A trial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 (719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 (1466)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Second vitamin A trial; % (n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4 (94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4 (1883)</w:t>
            </w:r>
          </w:p>
        </w:tc>
      </w:tr>
      <w:tr w:rsidR="000A02D7" w:rsidRPr="0012429C" w:rsidTr="00ED1CFF">
        <w:trPr>
          <w:trHeight w:val="300"/>
        </w:trPr>
        <w:tc>
          <w:tcPr>
            <w:tcW w:w="7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eason</w:t>
            </w:r>
          </w:p>
        </w:tc>
      </w:tr>
      <w:tr w:rsidR="000A02D7" w:rsidRPr="0012429C" w:rsidTr="00ED1CFF">
        <w:trPr>
          <w:trHeight w:val="315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02D7" w:rsidRPr="0012429C" w:rsidRDefault="000A02D7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ry season;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 (106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2D7" w:rsidRPr="0012429C" w:rsidRDefault="000A02D7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2429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 (2149)</w:t>
            </w:r>
          </w:p>
        </w:tc>
      </w:tr>
    </w:tbl>
    <w:p w:rsidR="000A02D7" w:rsidRPr="0012429C" w:rsidRDefault="000A02D7" w:rsidP="000A02D7">
      <w:pPr>
        <w:rPr>
          <w:lang w:val="en-US"/>
        </w:rPr>
      </w:pPr>
    </w:p>
    <w:p w:rsidR="008F1B4F" w:rsidRPr="000A02D7" w:rsidRDefault="000A02D7" w:rsidP="000A02D7">
      <w:pPr>
        <w:rPr>
          <w:lang w:val="en-GB"/>
        </w:rPr>
      </w:pPr>
      <w:r w:rsidRPr="0012429C">
        <w:rPr>
          <w:lang w:val="en-US"/>
        </w:rPr>
        <w:br w:type="textWrapping" w:clear="all"/>
      </w:r>
      <w:r w:rsidR="00525195">
        <w:rPr>
          <w:rFonts w:ascii="Times New Roman" w:hAnsi="Times New Roman" w:cs="Times New Roman"/>
          <w:vertAlign w:val="superscript"/>
          <w:lang w:val="en-US"/>
        </w:rPr>
        <w:t>a</w:t>
      </w:r>
      <w:r w:rsidRPr="005933C2">
        <w:rPr>
          <w:rFonts w:ascii="Times New Roman" w:hAnsi="Times New Roman" w:cs="Times New Roman"/>
          <w:lang w:val="en-US"/>
        </w:rPr>
        <w:t>MUAC=Mid-upper-arm-circumference.</w:t>
      </w:r>
      <w:r w:rsidRPr="005933C2">
        <w:rPr>
          <w:rFonts w:ascii="Times New Roman" w:hAnsi="Times New Roman" w:cs="Times New Roman"/>
          <w:lang w:val="en-US"/>
        </w:rPr>
        <w:br w:type="textWrapping" w:clear="all"/>
        <w:t>*Of those with information (N=1492 in the early MV group, N=3015 in the no early MV group)</w:t>
      </w:r>
    </w:p>
    <w:sectPr w:rsidR="008F1B4F" w:rsidRPr="000A0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2D7"/>
    <w:rsid w:val="00014856"/>
    <w:rsid w:val="000A02D7"/>
    <w:rsid w:val="0011539E"/>
    <w:rsid w:val="002C6EDF"/>
    <w:rsid w:val="00525195"/>
    <w:rsid w:val="005D2274"/>
    <w:rsid w:val="006E457E"/>
    <w:rsid w:val="008008B5"/>
    <w:rsid w:val="00942C5C"/>
    <w:rsid w:val="00A93F86"/>
    <w:rsid w:val="00C42911"/>
    <w:rsid w:val="00D34008"/>
    <w:rsid w:val="00F6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D7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D7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im</dc:creator>
  <cp:lastModifiedBy>Bandim</cp:lastModifiedBy>
  <cp:revision>5</cp:revision>
  <dcterms:created xsi:type="dcterms:W3CDTF">2016-04-17T12:22:00Z</dcterms:created>
  <dcterms:modified xsi:type="dcterms:W3CDTF">2016-11-21T18:37:00Z</dcterms:modified>
</cp:coreProperties>
</file>